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4EA189" w14:textId="77777777" w:rsidR="00610DE0" w:rsidRPr="00FC39AE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</w:p>
    <w:p w14:paraId="1F4C121E" w14:textId="01BE7962" w:rsidR="00327300" w:rsidRPr="00FC39AE" w:rsidRDefault="00327300" w:rsidP="00327300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FC39AE">
        <w:rPr>
          <w:rFonts w:eastAsia="MS Mincho" w:cs="Times New Roman"/>
          <w:kern w:val="2"/>
          <w:szCs w:val="24"/>
          <w:lang w:eastAsia="ja-JP"/>
        </w:rPr>
        <w:t xml:space="preserve">Supplemental </w:t>
      </w:r>
      <w:r w:rsidRPr="00FC39AE">
        <w:rPr>
          <w:rFonts w:eastAsia="MS Mincho" w:cs="Times New Roman" w:hint="eastAsia"/>
          <w:kern w:val="2"/>
          <w:szCs w:val="24"/>
          <w:lang w:eastAsia="ja-JP"/>
        </w:rPr>
        <w:t>T</w:t>
      </w:r>
      <w:r w:rsidRPr="00FC39AE">
        <w:rPr>
          <w:rFonts w:eastAsia="MS Mincho" w:cs="Times New Roman"/>
          <w:kern w:val="2"/>
          <w:szCs w:val="24"/>
          <w:lang w:eastAsia="ja-JP"/>
        </w:rPr>
        <w:t xml:space="preserve">able 2. </w:t>
      </w:r>
      <w:r w:rsidR="005F291D" w:rsidRPr="00FC39AE">
        <w:rPr>
          <w:rFonts w:eastAsia="MS Mincho" w:cs="Times New Roman"/>
          <w:kern w:val="2"/>
          <w:szCs w:val="24"/>
          <w:lang w:eastAsia="ja-JP"/>
        </w:rPr>
        <w:t>Details o</w:t>
      </w:r>
      <w:r w:rsidR="00CA22C7" w:rsidRPr="00FC39AE">
        <w:rPr>
          <w:rFonts w:eastAsia="MS Mincho" w:cs="Times New Roman"/>
          <w:kern w:val="2"/>
          <w:szCs w:val="24"/>
          <w:lang w:eastAsia="ja-JP"/>
        </w:rPr>
        <w:t>f</w:t>
      </w:r>
      <w:r w:rsidR="005F291D" w:rsidRPr="00FC39AE">
        <w:rPr>
          <w:rFonts w:eastAsia="MS Mincho" w:cs="Times New Roman"/>
          <w:kern w:val="2"/>
          <w:szCs w:val="24"/>
          <w:lang w:eastAsia="ja-JP"/>
        </w:rPr>
        <w:t xml:space="preserve"> </w:t>
      </w:r>
      <w:r w:rsidR="00107DC8" w:rsidRPr="00FC39AE">
        <w:rPr>
          <w:rFonts w:eastAsia="MS Mincho" w:cs="Times New Roman"/>
          <w:kern w:val="2"/>
          <w:szCs w:val="24"/>
          <w:lang w:eastAsia="ja-JP"/>
        </w:rPr>
        <w:t xml:space="preserve">factors </w:t>
      </w:r>
      <w:r w:rsidR="005F291D" w:rsidRPr="00FC39AE">
        <w:rPr>
          <w:rFonts w:eastAsia="MS Mincho" w:cs="Times New Roman"/>
          <w:kern w:val="2"/>
          <w:szCs w:val="24"/>
          <w:lang w:eastAsia="ja-JP"/>
        </w:rPr>
        <w:t>i</w:t>
      </w:r>
      <w:r w:rsidRPr="00FC39AE">
        <w:rPr>
          <w:rFonts w:eastAsia="MS Mincho" w:cs="Times New Roman"/>
          <w:kern w:val="2"/>
          <w:szCs w:val="24"/>
          <w:lang w:eastAsia="ja-JP"/>
        </w:rPr>
        <w:t>ndependent</w:t>
      </w:r>
      <w:r w:rsidR="00107DC8" w:rsidRPr="00FC39AE">
        <w:rPr>
          <w:rFonts w:eastAsia="MS Mincho" w:cs="Times New Roman"/>
          <w:kern w:val="2"/>
          <w:szCs w:val="24"/>
          <w:lang w:eastAsia="ja-JP"/>
        </w:rPr>
        <w:t>ly</w:t>
      </w:r>
      <w:r w:rsidRPr="00FC39AE">
        <w:rPr>
          <w:rFonts w:eastAsia="MS Mincho" w:cs="Times New Roman"/>
          <w:kern w:val="2"/>
          <w:szCs w:val="24"/>
          <w:lang w:eastAsia="ja-JP"/>
        </w:rPr>
        <w:t xml:space="preserve"> associated with implementation of each element of the ABCDEF bundle</w:t>
      </w:r>
    </w:p>
    <w:p w14:paraId="445FBC13" w14:textId="48EA50B3" w:rsidR="00327300" w:rsidRPr="00FC39AE" w:rsidRDefault="00CA22C7" w:rsidP="00327300">
      <w:pPr>
        <w:widowControl w:val="0"/>
        <w:spacing w:before="0" w:after="0"/>
        <w:jc w:val="both"/>
        <w:rPr>
          <w:rFonts w:ascii="Century" w:eastAsia="MS Mincho" w:hAnsi="Century" w:cs="Times New Roman"/>
          <w:kern w:val="2"/>
          <w:sz w:val="21"/>
          <w:lang w:eastAsia="ja-JP"/>
        </w:rPr>
      </w:pPr>
      <w:r w:rsidRPr="00FC39AE">
        <w:rPr>
          <w:rFonts w:eastAsia="MS Mincho" w:cs="Times New Roman"/>
          <w:kern w:val="2"/>
          <w:szCs w:val="28"/>
          <w:lang w:eastAsia="ja-JP"/>
        </w:rPr>
        <w:t>Data</w:t>
      </w:r>
      <w:r w:rsidR="00327300" w:rsidRPr="00FC39AE">
        <w:rPr>
          <w:rFonts w:eastAsia="MS Mincho" w:cs="Times New Roman"/>
          <w:kern w:val="2"/>
          <w:szCs w:val="28"/>
          <w:lang w:eastAsia="ja-JP"/>
        </w:rPr>
        <w:t xml:space="preserve"> are presented as odds ratio</w:t>
      </w:r>
      <w:r w:rsidRPr="00FC39AE">
        <w:rPr>
          <w:rFonts w:eastAsia="MS Mincho" w:cs="Times New Roman"/>
          <w:kern w:val="2"/>
          <w:szCs w:val="28"/>
          <w:lang w:eastAsia="ja-JP"/>
        </w:rPr>
        <w:t>s</w:t>
      </w:r>
      <w:r w:rsidR="00327300" w:rsidRPr="00FC39AE">
        <w:rPr>
          <w:rFonts w:eastAsia="MS Mincho" w:cs="Times New Roman"/>
          <w:kern w:val="2"/>
          <w:szCs w:val="28"/>
          <w:lang w:eastAsia="ja-JP"/>
        </w:rPr>
        <w:t xml:space="preserve"> [95% Confidence Interval] (*: p value &lt;0.05, **: &lt;0.01, ***:&lt;0.001). ICU intensive care unit, SAT spontaneous awakening trials, SBT spontaneous breathing trials.</w:t>
      </w:r>
    </w:p>
    <w:p w14:paraId="436F0F5E" w14:textId="16AD6C35" w:rsidR="00610DE0" w:rsidRPr="00FC39AE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</w:p>
    <w:tbl>
      <w:tblPr>
        <w:tblpPr w:leftFromText="142" w:rightFromText="142" w:vertAnchor="text" w:horzAnchor="margin" w:tblpX="-60" w:tblpY="235"/>
        <w:tblW w:w="147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6"/>
        <w:gridCol w:w="1276"/>
        <w:gridCol w:w="1985"/>
        <w:gridCol w:w="1984"/>
        <w:gridCol w:w="1276"/>
        <w:gridCol w:w="1276"/>
        <w:gridCol w:w="1134"/>
        <w:gridCol w:w="1275"/>
      </w:tblGrid>
      <w:tr w:rsidR="00FC39AE" w:rsidRPr="00FC39AE" w14:paraId="48F2BFF1" w14:textId="77777777" w:rsidTr="008010BC">
        <w:trPr>
          <w:trHeight w:val="807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  <w:noWrap/>
          </w:tcPr>
          <w:p w14:paraId="1D4FD53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sz w:val="28"/>
                <w:szCs w:val="16"/>
                <w:lang w:eastAsia="ja-JP"/>
              </w:rPr>
              <w:t>El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1AB4A41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u w:val="single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i/>
                <w:iCs/>
                <w:sz w:val="28"/>
                <w:szCs w:val="16"/>
                <w:lang w:eastAsia="ja-JP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1F079D7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u w:val="single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iCs/>
                <w:sz w:val="28"/>
                <w:szCs w:val="16"/>
                <w:lang w:eastAsia="ja-JP"/>
              </w:rPr>
              <w:t xml:space="preserve">B: </w:t>
            </w:r>
            <w:r w:rsidRPr="00FC39AE">
              <w:rPr>
                <w:rFonts w:eastAsia="Yu Gothic" w:cs="Times New Roman"/>
                <w:b/>
                <w:bCs/>
                <w:iCs/>
                <w:sz w:val="22"/>
                <w:szCs w:val="16"/>
                <w:lang w:eastAsia="ja-JP"/>
              </w:rPr>
              <w:t>Spontaneous Awakening Trial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022F8312" w14:textId="77777777" w:rsidR="00327300" w:rsidRPr="00FC39AE" w:rsidRDefault="00327300" w:rsidP="008010BC">
            <w:pPr>
              <w:spacing w:before="0" w:after="0"/>
              <w:jc w:val="both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 xml:space="preserve">B: </w:t>
            </w:r>
            <w:r w:rsidRPr="00FC39AE">
              <w:rPr>
                <w:rFonts w:eastAsia="Yu Gothic" w:cs="Times New Roman"/>
                <w:b/>
                <w:bCs/>
                <w:szCs w:val="16"/>
                <w:lang w:eastAsia="ja-JP"/>
              </w:rPr>
              <w:t>Spontaneous Breathing Tri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73C3F18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3F1687E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5E68F6B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6A6A6"/>
          </w:tcPr>
          <w:p w14:paraId="7BCED5F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F</w:t>
            </w:r>
          </w:p>
        </w:tc>
      </w:tr>
      <w:tr w:rsidR="00FC39AE" w:rsidRPr="00FC39AE" w14:paraId="58A584B6" w14:textId="77777777" w:rsidTr="008010BC">
        <w:trPr>
          <w:trHeight w:val="46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14:paraId="23BA5359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COVID-19 infection 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E1C4C2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Cs w:val="24"/>
                <w:lang w:eastAsia="ja-JP"/>
              </w:rPr>
              <w:t>0.68</w:t>
            </w:r>
          </w:p>
          <w:p w14:paraId="5EA277A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1-1.1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9D5AC7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0</w:t>
            </w:r>
          </w:p>
          <w:p w14:paraId="354741A7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8-1.67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9AE826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59</w:t>
            </w:r>
          </w:p>
          <w:p w14:paraId="06CC8D7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1-3.1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05CF4D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2</w:t>
            </w:r>
          </w:p>
          <w:p w14:paraId="39299C52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0-2.5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C5EC2E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4***</w:t>
            </w:r>
          </w:p>
          <w:p w14:paraId="2A677B2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86-4.9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EEC1DD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97**</w:t>
            </w:r>
          </w:p>
          <w:p w14:paraId="2342CF47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48-5.96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516936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5***</w:t>
            </w:r>
          </w:p>
          <w:p w14:paraId="5E21FAF5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60-6.20]</w:t>
            </w:r>
          </w:p>
        </w:tc>
      </w:tr>
      <w:tr w:rsidR="00FC39AE" w:rsidRPr="00FC39AE" w14:paraId="16948A13" w14:textId="77777777" w:rsidTr="008010BC">
        <w:trPr>
          <w:trHeight w:val="529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E10FAF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Presence of a specific written protoc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523970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1.77**</w:t>
            </w:r>
          </w:p>
          <w:p w14:paraId="31668578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1.16-2.7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51B2BD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4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2***</w:t>
            </w:r>
          </w:p>
          <w:p w14:paraId="3E6D38A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2.52-7.0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F24752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59</w:t>
            </w:r>
          </w:p>
          <w:p w14:paraId="34AF425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7-2.6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291EAE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82**</w:t>
            </w:r>
          </w:p>
          <w:p w14:paraId="72ECDF07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18-2.8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435043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2</w:t>
            </w:r>
          </w:p>
          <w:p w14:paraId="00EF380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0-1.5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446198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8</w:t>
            </w:r>
          </w:p>
          <w:p w14:paraId="404EECF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8-2.89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EE6CFA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Cs w:val="24"/>
                <w:lang w:eastAsia="ja-JP"/>
              </w:rPr>
              <w:t>1.08</w:t>
            </w:r>
          </w:p>
          <w:p w14:paraId="67B7F08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3-1.86]</w:t>
            </w:r>
          </w:p>
        </w:tc>
      </w:tr>
      <w:tr w:rsidR="00FC39AE" w:rsidRPr="00FC39AE" w14:paraId="0D79E348" w14:textId="77777777" w:rsidTr="008010BC">
        <w:trPr>
          <w:trHeight w:val="521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81B27F" w14:textId="6026BE22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Application of a target or goal to ICU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9A9A9C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6.46</w:t>
            </w:r>
            <w:r w:rsidRPr="00FC39AE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CE3D40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4.53-9.2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B49A6A5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38AF83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56000D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87***</w:t>
            </w:r>
          </w:p>
          <w:p w14:paraId="4F0BE7F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4.56-10.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6CE64E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70246B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0.6***</w:t>
            </w:r>
          </w:p>
          <w:p w14:paraId="7D5FAEE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6.09-18.4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AC688C5" w14:textId="77777777" w:rsidR="00327300" w:rsidRPr="00FC39AE" w:rsidRDefault="00327300" w:rsidP="008010BC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</w:p>
        </w:tc>
      </w:tr>
      <w:tr w:rsidR="00FC39AE" w:rsidRPr="00FC39AE" w14:paraId="57CFE8B9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10259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Number of ICU be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F93C4DB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1.01</w:t>
            </w:r>
          </w:p>
          <w:p w14:paraId="42F3EC1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1.00-1.0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2B3E7D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9</w:t>
            </w:r>
          </w:p>
          <w:p w14:paraId="6AD3297B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7-1.02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1EB3AD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1</w:t>
            </w:r>
          </w:p>
          <w:p w14:paraId="783DE86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8-1.0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A09B97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1</w:t>
            </w:r>
          </w:p>
          <w:p w14:paraId="621DFD3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9-1.0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387730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8</w:t>
            </w:r>
          </w:p>
          <w:p w14:paraId="6E55BEA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7-1.0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A7FA29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1</w:t>
            </w:r>
          </w:p>
          <w:p w14:paraId="3D8E902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9-1.04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13CA1E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8</w:t>
            </w:r>
          </w:p>
          <w:p w14:paraId="2E1ADE5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6-1.00]</w:t>
            </w:r>
          </w:p>
        </w:tc>
      </w:tr>
      <w:tr w:rsidR="00FC39AE" w:rsidRPr="00FC39AE" w14:paraId="2954E573" w14:textId="77777777" w:rsidTr="008010BC">
        <w:trPr>
          <w:trHeight w:val="86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FE17D" w14:textId="4959121E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Number of ICU beds allocated </w:t>
            </w:r>
            <w:r w:rsidR="00107DC8"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to patients with 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COVID-19</w:t>
            </w:r>
            <w:r w:rsidR="00107DC8"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infec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81A61E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1.01</w:t>
            </w:r>
          </w:p>
          <w:p w14:paraId="772AF7E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1.00-1.0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674D44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0</w:t>
            </w:r>
          </w:p>
          <w:p w14:paraId="0B005162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8-1.0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63EC8D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9</w:t>
            </w:r>
          </w:p>
          <w:p w14:paraId="51AA8D7B" w14:textId="77777777" w:rsidR="00327300" w:rsidRPr="00FC39AE" w:rsidRDefault="00327300" w:rsidP="008010BC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6-1.0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702912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2</w:t>
            </w:r>
          </w:p>
          <w:p w14:paraId="5888885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00-1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8E2A03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2*</w:t>
            </w:r>
          </w:p>
          <w:p w14:paraId="7929ED9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01-1.0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88CCB3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97**</w:t>
            </w:r>
          </w:p>
          <w:p w14:paraId="2C5CE58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5-1.00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2DD6E9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9</w:t>
            </w:r>
          </w:p>
          <w:p w14:paraId="03E95455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7-1.00]</w:t>
            </w:r>
          </w:p>
        </w:tc>
      </w:tr>
      <w:tr w:rsidR="00FC39AE" w:rsidRPr="00FC39AE" w14:paraId="5BDB8D39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  <w:hideMark/>
          </w:tcPr>
          <w:p w14:paraId="38F32976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Tele-ICU Avail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638A636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4.76</w:t>
            </w:r>
            <w:r w:rsidRPr="00FC39AE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4F144C2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72-13.1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8BB011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6.5***</w:t>
            </w:r>
          </w:p>
          <w:p w14:paraId="19257F5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9.47-141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E91DD2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9.3***</w:t>
            </w:r>
          </w:p>
          <w:p w14:paraId="4CDD164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8.65-99.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8AB783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4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81**</w:t>
            </w:r>
          </w:p>
          <w:p w14:paraId="4530474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62-14.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682A379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2.2***</w:t>
            </w:r>
          </w:p>
          <w:p w14:paraId="36A397C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4.73-31.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D02E47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0</w:t>
            </w:r>
          </w:p>
          <w:p w14:paraId="330493E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9-4.32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1AA245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9.62</w:t>
            </w:r>
            <w:r w:rsidRPr="00FC39AE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740CBE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3.31-27.90]</w:t>
            </w:r>
          </w:p>
        </w:tc>
      </w:tr>
      <w:tr w:rsidR="00FC39AE" w:rsidRPr="00FC39AE" w14:paraId="7C246761" w14:textId="77777777" w:rsidTr="008010BC">
        <w:trPr>
          <w:trHeight w:val="312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C5ACE9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Nurse: patient ratio: 2</w:t>
            </w:r>
          </w:p>
        </w:tc>
        <w:tc>
          <w:tcPr>
            <w:tcW w:w="10206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A871B06" w14:textId="77777777" w:rsidR="00327300" w:rsidRPr="00FC39AE" w:rsidRDefault="00327300" w:rsidP="008010BC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i/>
                <w:szCs w:val="16"/>
                <w:lang w:eastAsia="ja-JP"/>
              </w:rPr>
              <w:t>REFERENCE</w:t>
            </w:r>
            <w:r w:rsidRPr="00FC39AE" w:rsidDel="00CA5BCF">
              <w:rPr>
                <w:rFonts w:eastAsia="Yu Gothic" w:cs="Times New Roman"/>
                <w:b/>
                <w:i/>
                <w:szCs w:val="16"/>
                <w:lang w:eastAsia="ja-JP"/>
              </w:rPr>
              <w:t xml:space="preserve"> </w:t>
            </w:r>
          </w:p>
        </w:tc>
      </w:tr>
      <w:tr w:rsidR="00FC39AE" w:rsidRPr="00FC39AE" w14:paraId="34BFC1FD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B9EE8E7" w14:textId="77777777" w:rsidR="00327300" w:rsidRPr="00FC39AE" w:rsidRDefault="00327300" w:rsidP="008010BC">
            <w:pPr>
              <w:spacing w:before="0" w:after="0" w:line="240" w:lineRule="exact"/>
              <w:ind w:right="960"/>
              <w:jc w:val="both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59B8B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44</w:t>
            </w:r>
            <w:r w:rsidRPr="00FC39AE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F10134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7-0.7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6C1747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7**</w:t>
            </w:r>
          </w:p>
          <w:p w14:paraId="069E175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8-0.7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9F1D56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45*</w:t>
            </w:r>
          </w:p>
          <w:p w14:paraId="4D94626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3-0.9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08FD3A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8***</w:t>
            </w:r>
          </w:p>
          <w:p w14:paraId="38B8478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6-0.5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09DAC7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7***</w:t>
            </w:r>
          </w:p>
          <w:p w14:paraId="0BED11B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2-0.6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0CD68D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51</w:t>
            </w:r>
          </w:p>
          <w:p w14:paraId="033B749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7-3.00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AF3B99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6</w:t>
            </w:r>
          </w:p>
          <w:p w14:paraId="1322AFD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1-1.41]</w:t>
            </w:r>
          </w:p>
        </w:tc>
      </w:tr>
      <w:tr w:rsidR="00FC39AE" w:rsidRPr="00FC39AE" w14:paraId="365888E0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81D151" w14:textId="77777777" w:rsidR="00327300" w:rsidRPr="00FC39AE" w:rsidRDefault="00327300" w:rsidP="008010BC">
            <w:pPr>
              <w:spacing w:before="0" w:after="0" w:line="240" w:lineRule="exact"/>
              <w:ind w:right="960"/>
              <w:jc w:val="both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&gt;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47D20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.55</w:t>
            </w:r>
            <w:r w:rsidRPr="00FC39AE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24528E2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31-0.9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E2415A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9</w:t>
            </w:r>
          </w:p>
          <w:p w14:paraId="195F9D4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9-1.6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42299E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4</w:t>
            </w:r>
          </w:p>
          <w:p w14:paraId="3E77AB6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8-1.9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FF68E5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3***</w:t>
            </w:r>
          </w:p>
          <w:p w14:paraId="00C075B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07-0.2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27148A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46*</w:t>
            </w:r>
          </w:p>
          <w:p w14:paraId="7EFCC73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6-0.8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274911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4</w:t>
            </w:r>
          </w:p>
          <w:p w14:paraId="0CEE9A5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9-1.4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8A3A89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9</w:t>
            </w:r>
          </w:p>
          <w:p w14:paraId="7986758D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9-1.60]</w:t>
            </w:r>
          </w:p>
        </w:tc>
      </w:tr>
      <w:tr w:rsidR="00FC39AE" w:rsidRPr="00FC39AE" w14:paraId="188A8E85" w14:textId="77777777" w:rsidTr="008010BC">
        <w:trPr>
          <w:trHeight w:val="401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87CD84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Frequency of multidisciplinary rounds: Not applicable</w:t>
            </w:r>
          </w:p>
        </w:tc>
        <w:tc>
          <w:tcPr>
            <w:tcW w:w="10206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DE4407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i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b/>
                <w:i/>
                <w:szCs w:val="16"/>
                <w:lang w:eastAsia="ja-JP"/>
              </w:rPr>
              <w:t>REFERENCE</w:t>
            </w:r>
          </w:p>
        </w:tc>
      </w:tr>
      <w:tr w:rsidR="00FC39AE" w:rsidRPr="00FC39AE" w14:paraId="377870BB" w14:textId="77777777" w:rsidTr="008010BC">
        <w:trPr>
          <w:trHeight w:val="666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68A4402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Dai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15FC35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Yu Gothic" w:cs="Times New Roman"/>
                <w:szCs w:val="24"/>
                <w:lang w:eastAsia="ja-JP"/>
              </w:rPr>
              <w:t>.05</w:t>
            </w:r>
          </w:p>
          <w:p w14:paraId="61D5A67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 w:hint="eastAsia"/>
                <w:sz w:val="16"/>
                <w:szCs w:val="16"/>
                <w:lang w:eastAsia="ja-JP"/>
              </w:rPr>
              <w:t>[0.68</w:t>
            </w:r>
            <w:r w:rsidRPr="00FC39AE">
              <w:rPr>
                <w:rFonts w:eastAsia="Yu Gothic" w:cs="Times New Roman"/>
                <w:sz w:val="16"/>
                <w:szCs w:val="16"/>
                <w:lang w:eastAsia="ja-JP"/>
              </w:rPr>
              <w:t>-1.62</w:t>
            </w:r>
            <w:r w:rsidRPr="00FC39AE">
              <w:rPr>
                <w:rFonts w:eastAsia="Yu Gothic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C5EFB9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1</w:t>
            </w:r>
          </w:p>
          <w:p w14:paraId="42E7A99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8-2.5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C6149B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8</w:t>
            </w:r>
          </w:p>
          <w:p w14:paraId="4B54C43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9-2.0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DF9808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21</w:t>
            </w:r>
          </w:p>
          <w:p w14:paraId="37C4742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4-1.9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6A84C4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8***</w:t>
            </w:r>
          </w:p>
          <w:p w14:paraId="01838A1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48-3.5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E55CB6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23</w:t>
            </w:r>
          </w:p>
          <w:p w14:paraId="2C6924F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6-2.30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8BB979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0</w:t>
            </w:r>
          </w:p>
          <w:p w14:paraId="2FB46AF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3-1.90]</w:t>
            </w:r>
          </w:p>
        </w:tc>
      </w:tr>
      <w:tr w:rsidR="00FC39AE" w:rsidRPr="00FC39AE" w14:paraId="66BE272A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2897819" w14:textId="1857C2CB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Other (at least week</w:t>
            </w:r>
            <w:r w:rsidR="00107DC8" w:rsidRPr="00FC39AE">
              <w:rPr>
                <w:rFonts w:eastAsia="Yu Gothic" w:cs="Times New Roman"/>
                <w:b/>
                <w:szCs w:val="24"/>
                <w:lang w:eastAsia="ja-JP"/>
              </w:rPr>
              <w:t>ly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or month</w:t>
            </w:r>
            <w:r w:rsidR="00107DC8" w:rsidRPr="00FC39AE">
              <w:rPr>
                <w:rFonts w:eastAsia="Yu Gothic" w:cs="Times New Roman"/>
                <w:b/>
                <w:szCs w:val="24"/>
                <w:lang w:eastAsia="ja-JP"/>
              </w:rPr>
              <w:t>ly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ED11979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Yu Gothic" w:cs="Times New Roman"/>
                <w:szCs w:val="24"/>
                <w:lang w:eastAsia="ja-JP"/>
              </w:rPr>
              <w:t>.56</w:t>
            </w:r>
          </w:p>
          <w:p w14:paraId="06CAE7E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 w:hint="eastAsia"/>
                <w:sz w:val="16"/>
                <w:szCs w:val="16"/>
                <w:lang w:eastAsia="ja-JP"/>
              </w:rPr>
              <w:t>[0.</w:t>
            </w:r>
            <w:r w:rsidRPr="00FC39AE">
              <w:rPr>
                <w:rFonts w:eastAsia="Yu Gothic" w:cs="Times New Roman"/>
                <w:sz w:val="16"/>
                <w:szCs w:val="16"/>
                <w:lang w:eastAsia="ja-JP"/>
              </w:rPr>
              <w:t>77-3.19</w:t>
            </w:r>
            <w:r w:rsidRPr="00FC39AE">
              <w:rPr>
                <w:rFonts w:eastAsia="Yu Gothic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12EBA6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4</w:t>
            </w:r>
          </w:p>
          <w:p w14:paraId="68B180B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2-1.8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CA4E0D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0</w:t>
            </w:r>
          </w:p>
          <w:p w14:paraId="5C53C1C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5-5.1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43D9F0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5</w:t>
            </w:r>
          </w:p>
          <w:p w14:paraId="1B0A77B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3-2.1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B9F1C0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7***</w:t>
            </w:r>
          </w:p>
          <w:p w14:paraId="2202A75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59-6.2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AD9643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4</w:t>
            </w:r>
          </w:p>
          <w:p w14:paraId="60E6FFCD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2-3.99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8F0498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7</w:t>
            </w:r>
          </w:p>
          <w:p w14:paraId="55422CD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4-3.16]</w:t>
            </w:r>
          </w:p>
        </w:tc>
      </w:tr>
      <w:tr w:rsidR="00FC39AE" w:rsidRPr="00FC39AE" w14:paraId="431EA0CE" w14:textId="77777777" w:rsidTr="008010BC">
        <w:trPr>
          <w:trHeight w:val="332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7F15CE9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lastRenderedPageBreak/>
              <w:t>Visiting hours: NONE</w:t>
            </w:r>
          </w:p>
        </w:tc>
        <w:tc>
          <w:tcPr>
            <w:tcW w:w="10206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1862AA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i/>
                <w:szCs w:val="16"/>
                <w:lang w:eastAsia="ja-JP"/>
              </w:rPr>
              <w:t>REFERENCE</w:t>
            </w:r>
          </w:p>
        </w:tc>
      </w:tr>
      <w:tr w:rsidR="00FC39AE" w:rsidRPr="00FC39AE" w14:paraId="327773BC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90BE6C4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0&lt; x </w:t>
            </w:r>
            <w:r w:rsidRPr="00FC39AE">
              <w:rPr>
                <w:rFonts w:ascii="Yu Gothic" w:eastAsia="Yu Gothic" w:hAnsi="Yu Gothic" w:cs="Times New Roman"/>
                <w:b/>
                <w:szCs w:val="24"/>
                <w:lang w:eastAsia="ja-JP"/>
              </w:rPr>
              <w:t>≤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A09E3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1.25</w:t>
            </w:r>
          </w:p>
          <w:p w14:paraId="34E2292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86-1.8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351851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2</w:t>
            </w:r>
          </w:p>
          <w:p w14:paraId="496BF84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8-1.77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E21BB9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5</w:t>
            </w:r>
          </w:p>
          <w:p w14:paraId="7F25DE2D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1-2.2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AC9542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6</w:t>
            </w:r>
          </w:p>
          <w:p w14:paraId="48ADC337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9-1.1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D27029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5</w:t>
            </w:r>
          </w:p>
          <w:p w14:paraId="6C9B9DD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2-1.9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024CE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1*</w:t>
            </w:r>
          </w:p>
          <w:p w14:paraId="584CAB4E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16-3.48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054BF6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58</w:t>
            </w:r>
          </w:p>
          <w:p w14:paraId="1E40AE9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51-4.40]</w:t>
            </w:r>
          </w:p>
        </w:tc>
      </w:tr>
      <w:tr w:rsidR="00FC39AE" w:rsidRPr="00FC39AE" w14:paraId="585274D1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B9FBDB4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6</w:t>
            </w:r>
            <w:r w:rsidRPr="00FC39AE">
              <w:rPr>
                <w:rFonts w:ascii="Yu Gothic" w:eastAsia="Yu Gothic" w:hAnsi="Yu Gothic" w:cs="Times New Roman"/>
                <w:b/>
                <w:szCs w:val="24"/>
                <w:lang w:eastAsia="ja-JP"/>
              </w:rPr>
              <w:t>≤</w:t>
            </w:r>
            <w:r w:rsidRPr="00FC39AE">
              <w:rPr>
                <w:rFonts w:eastAsia="MS PMincho" w:cs="Times New Roman"/>
                <w:b/>
                <w:szCs w:val="24"/>
                <w:lang w:eastAsia="ja-JP"/>
              </w:rPr>
              <w:t xml:space="preserve"> 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x </w:t>
            </w:r>
            <w:r w:rsidRPr="00FC39AE">
              <w:rPr>
                <w:rFonts w:ascii="Yu Gothic" w:eastAsia="Yu Gothic" w:hAnsi="Yu Gothic" w:cs="Times New Roman"/>
                <w:b/>
                <w:szCs w:val="24"/>
                <w:lang w:eastAsia="ja-JP"/>
              </w:rPr>
              <w:t>≤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A3D640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25.4***</w:t>
            </w:r>
          </w:p>
          <w:p w14:paraId="10333EE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6.70-95.8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9000B8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5</w:t>
            </w:r>
          </w:p>
          <w:p w14:paraId="31C68F4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9-6.44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972BBA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6</w:t>
            </w:r>
          </w:p>
          <w:p w14:paraId="3196E0D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5-3.6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43CA81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3</w:t>
            </w:r>
          </w:p>
          <w:p w14:paraId="260A651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6-7.2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7D4BCD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5</w:t>
            </w:r>
          </w:p>
          <w:p w14:paraId="375D07E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8-1.1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705F32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0</w:t>
            </w:r>
          </w:p>
          <w:p w14:paraId="0A4CFF4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07-1.37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6E9E27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0.80</w:t>
            </w:r>
          </w:p>
          <w:p w14:paraId="15A0E3DE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3.03-38.70]</w:t>
            </w:r>
          </w:p>
        </w:tc>
      </w:tr>
      <w:tr w:rsidR="00FC39AE" w:rsidRPr="00FC39AE" w14:paraId="7A0385E4" w14:textId="77777777" w:rsidTr="008010BC">
        <w:trPr>
          <w:trHeight w:val="312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E586677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Professionals dedicated to the ICU: Intensivist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05FDCB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.94***</w:t>
            </w:r>
          </w:p>
          <w:p w14:paraId="08A236B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2.07-7.50]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219B7B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9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*</w:t>
            </w:r>
          </w:p>
          <w:p w14:paraId="3FAA9C6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3-0.68]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F3F3E5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5***</w:t>
            </w:r>
          </w:p>
          <w:p w14:paraId="0846588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2-0.54]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DC0231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3**</w:t>
            </w:r>
          </w:p>
          <w:p w14:paraId="1F0F0B9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62-6.82]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F3C585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4</w:t>
            </w:r>
          </w:p>
          <w:p w14:paraId="69164CE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1-1.74]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790724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6</w:t>
            </w:r>
          </w:p>
          <w:p w14:paraId="1B7D41D9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9-1.97]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F53E7D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5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89**</w:t>
            </w:r>
          </w:p>
          <w:p w14:paraId="40F1096E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98-17.50]</w:t>
            </w:r>
          </w:p>
        </w:tc>
      </w:tr>
      <w:tr w:rsidR="00FC39AE" w:rsidRPr="00FC39AE" w14:paraId="7DC6B47B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4348039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Physiotherap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D28096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1.92*</w:t>
            </w:r>
          </w:p>
          <w:p w14:paraId="23FDE0F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1.16-3.1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DACBCD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Cs w:val="24"/>
                <w:lang w:eastAsia="ja-JP"/>
              </w:rPr>
              <w:t>0.91</w:t>
            </w:r>
          </w:p>
          <w:p w14:paraId="46D69FF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7-1.7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2C472B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0</w:t>
            </w:r>
          </w:p>
          <w:p w14:paraId="3572C7F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7-2.5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F6DA8D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55*</w:t>
            </w:r>
          </w:p>
          <w:p w14:paraId="7CF23735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2-0.9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33CF1E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4***</w:t>
            </w:r>
          </w:p>
          <w:p w14:paraId="0419ECB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2-0.5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19BC7D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8</w:t>
            </w:r>
          </w:p>
          <w:p w14:paraId="004E009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4-1.37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B78413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45*</w:t>
            </w:r>
          </w:p>
          <w:p w14:paraId="5F69ED6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4-0.85]</w:t>
            </w:r>
          </w:p>
        </w:tc>
      </w:tr>
      <w:tr w:rsidR="00FC39AE" w:rsidRPr="00FC39AE" w14:paraId="20F6CB86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4B06C7DF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Occupational therap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E2E932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1.12</w:t>
            </w:r>
          </w:p>
          <w:p w14:paraId="3BCFEA2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 w:hint="eastAsia"/>
                <w:sz w:val="14"/>
                <w:szCs w:val="14"/>
                <w:lang w:eastAsia="ja-JP"/>
              </w:rPr>
              <w:t>[</w:t>
            </w: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0.69-2.1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257A43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0**</w:t>
            </w:r>
          </w:p>
          <w:p w14:paraId="674423C7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07-0.5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C1D79E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9</w:t>
            </w:r>
          </w:p>
          <w:p w14:paraId="51DAB9B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2-1.1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F133B5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90**</w:t>
            </w:r>
          </w:p>
          <w:p w14:paraId="2FD7F8E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53-5.5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B74ABA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6</w:t>
            </w:r>
          </w:p>
          <w:p w14:paraId="15E9270B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3-1.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C8B858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2</w:t>
            </w:r>
          </w:p>
          <w:p w14:paraId="7F8E25D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2-2.8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B4DAF5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1</w:t>
            </w:r>
          </w:p>
          <w:p w14:paraId="3E4CBCE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8-3.35]</w:t>
            </w:r>
          </w:p>
        </w:tc>
      </w:tr>
      <w:tr w:rsidR="00FC39AE" w:rsidRPr="00FC39AE" w14:paraId="498D1A4B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6EA879B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Respiratory therap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E611A6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078</w:t>
            </w:r>
          </w:p>
          <w:p w14:paraId="4E3FAEA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 w:hint="eastAsia"/>
                <w:sz w:val="14"/>
                <w:szCs w:val="14"/>
                <w:lang w:eastAsia="ja-JP"/>
              </w:rPr>
              <w:t>[</w:t>
            </w: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0.49-1.2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C1B009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0</w:t>
            </w:r>
          </w:p>
          <w:p w14:paraId="32F2CA9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7-1.3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752068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0</w:t>
            </w:r>
          </w:p>
          <w:p w14:paraId="10D21BF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6-1.3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6787131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9</w:t>
            </w:r>
          </w:p>
          <w:p w14:paraId="43F53792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8-1.3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3161B56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90**</w:t>
            </w:r>
          </w:p>
          <w:p w14:paraId="0C7A0B3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25-2.8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10BFC3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1</w:t>
            </w:r>
          </w:p>
          <w:p w14:paraId="03D6AFC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3-2.36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E22462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0**</w:t>
            </w:r>
          </w:p>
          <w:p w14:paraId="63EB00DD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24-3.55]</w:t>
            </w:r>
          </w:p>
        </w:tc>
      </w:tr>
      <w:tr w:rsidR="00FC39AE" w:rsidRPr="00FC39AE" w14:paraId="67049C55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45367A53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Nutrition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5FF9C2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.52*</w:t>
            </w:r>
          </w:p>
          <w:p w14:paraId="4A15F0B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31-0.8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6BF611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1***</w:t>
            </w:r>
          </w:p>
          <w:p w14:paraId="36FC57F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65-6.64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9C789C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4</w:t>
            </w:r>
          </w:p>
          <w:p w14:paraId="46FE6CF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9-2.1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9A7245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5</w:t>
            </w:r>
          </w:p>
          <w:p w14:paraId="0C2AB51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8-1.4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D71FAC3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0</w:t>
            </w:r>
          </w:p>
          <w:p w14:paraId="78ADE8A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9-1.3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2C3120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26</w:t>
            </w:r>
          </w:p>
          <w:p w14:paraId="50977BC5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2-2.59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5E741D9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5***</w:t>
            </w:r>
          </w:p>
          <w:p w14:paraId="27A1033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3.14-11.71]</w:t>
            </w:r>
          </w:p>
        </w:tc>
      </w:tr>
      <w:tr w:rsidR="00FC39AE" w:rsidRPr="00FC39AE" w14:paraId="059FD331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6EE5CCB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Pharmac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716AB18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szCs w:val="24"/>
                <w:lang w:eastAsia="ja-JP"/>
              </w:rPr>
              <w:t>.99</w:t>
            </w:r>
          </w:p>
          <w:p w14:paraId="2528B94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68-1.44</w:t>
            </w:r>
            <w:r w:rsidRPr="00FC39AE">
              <w:rPr>
                <w:rFonts w:eastAsia="Yu Gothic" w:cs="Times New Roman" w:hint="eastAsia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6594FD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6</w:t>
            </w:r>
          </w:p>
          <w:p w14:paraId="4B58733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7-1.1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B4836A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9</w:t>
            </w:r>
          </w:p>
          <w:p w14:paraId="3C66922B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3-1.9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602571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3</w:t>
            </w:r>
          </w:p>
          <w:p w14:paraId="62D49EB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7-1.1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11D8DE1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7</w:t>
            </w:r>
          </w:p>
          <w:p w14:paraId="47CDFB5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3-1.5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4431102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63</w:t>
            </w:r>
          </w:p>
          <w:p w14:paraId="29457B3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5-1.1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6993C42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3***</w:t>
            </w:r>
          </w:p>
          <w:p w14:paraId="64D9766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0-0.56]</w:t>
            </w:r>
          </w:p>
        </w:tc>
      </w:tr>
      <w:tr w:rsidR="00FC39AE" w:rsidRPr="00FC39AE" w14:paraId="0FE80C63" w14:textId="77777777" w:rsidTr="008010BC">
        <w:trPr>
          <w:trHeight w:val="312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F75B1C0" w14:textId="79D89B3E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Primary responsibility for the ABCDEF bundle: None </w:t>
            </w:r>
            <w:r w:rsidR="00107DC8"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/ </w:t>
            </w: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others</w:t>
            </w:r>
          </w:p>
        </w:tc>
        <w:tc>
          <w:tcPr>
            <w:tcW w:w="10206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31005F" w14:textId="77777777" w:rsidR="00327300" w:rsidRPr="00FC39AE" w:rsidRDefault="00327300" w:rsidP="008010BC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b/>
                <w:i/>
                <w:szCs w:val="24"/>
                <w:lang w:eastAsia="ja-JP"/>
              </w:rPr>
              <w:t>REFERENCE</w:t>
            </w:r>
          </w:p>
        </w:tc>
      </w:tr>
      <w:tr w:rsidR="00FC39AE" w:rsidRPr="00FC39AE" w14:paraId="45827092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42FFD91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Multidisciplinary te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1F881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.57*</w:t>
            </w:r>
          </w:p>
          <w:p w14:paraId="64B4506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1.05-2.3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47CE01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2*</w:t>
            </w:r>
          </w:p>
          <w:p w14:paraId="75ADFBC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03-3.9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EA0829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72**</w:t>
            </w:r>
          </w:p>
          <w:p w14:paraId="5EBDD1F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47-5.0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32CA9A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1</w:t>
            </w:r>
          </w:p>
          <w:p w14:paraId="53762D7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4-1.1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7BBCD8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55**</w:t>
            </w:r>
          </w:p>
          <w:p w14:paraId="7AC7B76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6-0.8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AD51AF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7</w:t>
            </w:r>
          </w:p>
          <w:p w14:paraId="3C78DA30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0-2.66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357367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40</w:t>
            </w:r>
          </w:p>
          <w:p w14:paraId="43D10A3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8-2.50]</w:t>
            </w:r>
          </w:p>
        </w:tc>
      </w:tr>
      <w:tr w:rsidR="00FC39AE" w:rsidRPr="00FC39AE" w14:paraId="408CADF5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8256389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Intensiv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68581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szCs w:val="24"/>
                <w:lang w:eastAsia="ja-JP"/>
              </w:rPr>
              <w:t>.71</w:t>
            </w:r>
          </w:p>
          <w:p w14:paraId="77080B3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41-1.2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AA4662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45**</w:t>
            </w:r>
          </w:p>
          <w:p w14:paraId="5FEEA56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45-8.21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14B4637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6**</w:t>
            </w:r>
          </w:p>
          <w:p w14:paraId="1FD18CD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37-6.8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515CEC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7</w:t>
            </w:r>
          </w:p>
          <w:p w14:paraId="70AB8A7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1-1.8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FEC5BC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28</w:t>
            </w:r>
          </w:p>
          <w:p w14:paraId="298921F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4-2.2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CE9617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1</w:t>
            </w:r>
          </w:p>
          <w:p w14:paraId="704BFBEC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5-3.13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E0C7EB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3</w:t>
            </w:r>
          </w:p>
          <w:p w14:paraId="30657D8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0-2.98]</w:t>
            </w:r>
          </w:p>
        </w:tc>
      </w:tr>
      <w:tr w:rsidR="00FC39AE" w:rsidRPr="00FC39AE" w14:paraId="1F2D62B1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FFA5FA6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Nu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3466B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Cs w:val="24"/>
                <w:lang w:eastAsia="ja-JP"/>
              </w:rPr>
              <w:t>1.02</w:t>
            </w:r>
          </w:p>
          <w:p w14:paraId="3C55DE7D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39-2.6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545310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23</w:t>
            </w:r>
          </w:p>
          <w:p w14:paraId="0A77E98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71-6.9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54610F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27***</w:t>
            </w:r>
          </w:p>
          <w:p w14:paraId="5C06C84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2.20-17.9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B3E03C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94</w:t>
            </w:r>
          </w:p>
          <w:p w14:paraId="652343F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2-2.7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4F3BC7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35*</w:t>
            </w:r>
          </w:p>
          <w:p w14:paraId="6592EC1D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01-5.4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078F32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9</w:t>
            </w:r>
          </w:p>
          <w:p w14:paraId="4B15A245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97-10.50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7FF0F4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12</w:t>
            </w:r>
          </w:p>
          <w:p w14:paraId="2EF8F074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01-1.58]</w:t>
            </w:r>
          </w:p>
        </w:tc>
      </w:tr>
      <w:tr w:rsidR="00FC39AE" w:rsidRPr="00FC39AE" w14:paraId="1956965D" w14:textId="77777777" w:rsidTr="008010BC">
        <w:trPr>
          <w:trHeight w:val="312"/>
        </w:trPr>
        <w:tc>
          <w:tcPr>
            <w:tcW w:w="450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2FDDE5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>Income level: High income</w:t>
            </w:r>
          </w:p>
        </w:tc>
        <w:tc>
          <w:tcPr>
            <w:tcW w:w="10206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6605981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i/>
                <w:szCs w:val="24"/>
                <w:lang w:eastAsia="ja-JP"/>
              </w:rPr>
              <w:t>REFERENCE</w:t>
            </w:r>
          </w:p>
        </w:tc>
      </w:tr>
      <w:tr w:rsidR="00FC39AE" w:rsidRPr="00FC39AE" w14:paraId="2FCABFE9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D321DD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Low- and lower middle-inc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3C6D7F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b/>
                <w:bCs/>
                <w:szCs w:val="24"/>
                <w:lang w:eastAsia="ja-JP"/>
              </w:rPr>
              <w:t>.39***</w:t>
            </w:r>
          </w:p>
          <w:p w14:paraId="1E58709B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24-0.6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1E4BB8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8</w:t>
            </w:r>
          </w:p>
          <w:p w14:paraId="7EFB2658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53-2.2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3FB0B4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71</w:t>
            </w:r>
          </w:p>
          <w:p w14:paraId="50ECB92C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86-3.3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488BC0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7***</w:t>
            </w:r>
          </w:p>
          <w:p w14:paraId="2CA239B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0-0.2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68D5E9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8***</w:t>
            </w:r>
          </w:p>
          <w:p w14:paraId="5872FF1A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11-0.2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EB17B62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7</w:t>
            </w:r>
          </w:p>
          <w:p w14:paraId="09D750DF" w14:textId="77777777" w:rsidR="00327300" w:rsidRPr="00FC39AE" w:rsidRDefault="00327300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1-1.83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4462E9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/>
                <w:szCs w:val="24"/>
                <w:lang w:eastAsia="ja-JP"/>
              </w:rPr>
              <w:t>1.25</w:t>
            </w:r>
          </w:p>
          <w:p w14:paraId="337522F4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7-2.32]</w:t>
            </w:r>
          </w:p>
        </w:tc>
      </w:tr>
      <w:tr w:rsidR="00FC39AE" w:rsidRPr="00FC39AE" w14:paraId="72383934" w14:textId="77777777" w:rsidTr="008010BC">
        <w:trPr>
          <w:trHeight w:val="312"/>
        </w:trPr>
        <w:tc>
          <w:tcPr>
            <w:tcW w:w="450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311C3F" w14:textId="77777777" w:rsidR="00327300" w:rsidRPr="00FC39AE" w:rsidRDefault="00327300" w:rsidP="008010BC">
            <w:pPr>
              <w:spacing w:before="0" w:after="0" w:line="240" w:lineRule="exact"/>
              <w:rPr>
                <w:rFonts w:eastAsia="Yu Gothic" w:cs="Times New Roman"/>
                <w:b/>
                <w:szCs w:val="24"/>
                <w:lang w:eastAsia="ja-JP"/>
              </w:rPr>
            </w:pPr>
            <w:r w:rsidRPr="00FC39AE">
              <w:rPr>
                <w:rFonts w:eastAsia="Yu Gothic" w:cs="Times New Roman"/>
                <w:b/>
                <w:szCs w:val="24"/>
                <w:lang w:eastAsia="ja-JP"/>
              </w:rPr>
              <w:t xml:space="preserve">     Upper middle-inc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715651E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FC39AE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Yu Gothic" w:cs="Times New Roman"/>
                <w:szCs w:val="24"/>
                <w:lang w:eastAsia="ja-JP"/>
              </w:rPr>
              <w:t>.62</w:t>
            </w:r>
          </w:p>
          <w:p w14:paraId="1AD50DA3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Yu Gothic" w:cs="Times New Roman"/>
                <w:sz w:val="14"/>
                <w:szCs w:val="14"/>
                <w:lang w:eastAsia="ja-JP"/>
              </w:rPr>
              <w:t>[0.35-1.1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A78E29B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05</w:t>
            </w:r>
          </w:p>
          <w:p w14:paraId="0A9A3D96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42-2.64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A395EE9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18**</w:t>
            </w:r>
          </w:p>
          <w:p w14:paraId="65FAEC0E" w14:textId="77777777" w:rsidR="00327300" w:rsidRPr="00FC39AE" w:rsidRDefault="00327300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1.43-7.0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63EC600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32</w:t>
            </w:r>
          </w:p>
          <w:p w14:paraId="113EE3F1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65-2.7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4BB4448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50*</w:t>
            </w:r>
          </w:p>
          <w:p w14:paraId="0F374CAF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26-0.9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78596D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FC39AE">
              <w:rPr>
                <w:rFonts w:eastAsia="MS Mincho" w:cs="Times New Roman"/>
                <w:szCs w:val="24"/>
                <w:lang w:eastAsia="ja-JP"/>
              </w:rPr>
              <w:t>.81</w:t>
            </w:r>
          </w:p>
          <w:p w14:paraId="3AF87199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0.34-1.89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82ADCF6" w14:textId="77777777" w:rsidR="00327300" w:rsidRPr="00FC39AE" w:rsidRDefault="00327300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FC39AE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FC39AE">
              <w:rPr>
                <w:rFonts w:eastAsia="MS Mincho" w:cs="Times New Roman"/>
                <w:b/>
                <w:bCs/>
                <w:szCs w:val="24"/>
                <w:lang w:eastAsia="ja-JP"/>
              </w:rPr>
              <w:t>.02***</w:t>
            </w:r>
          </w:p>
          <w:p w14:paraId="4F6BB62A" w14:textId="77777777" w:rsidR="00327300" w:rsidRPr="00FC39AE" w:rsidRDefault="00327300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C39AE">
              <w:rPr>
                <w:rFonts w:eastAsia="MS Mincho" w:cs="Times New Roman"/>
                <w:sz w:val="14"/>
                <w:szCs w:val="14"/>
                <w:lang w:eastAsia="ja-JP"/>
              </w:rPr>
              <w:t>[3.03-12.00]</w:t>
            </w:r>
          </w:p>
        </w:tc>
      </w:tr>
    </w:tbl>
    <w:p w14:paraId="387DF0D1" w14:textId="77777777" w:rsidR="00610DE0" w:rsidRPr="00FC39AE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8"/>
          <w:lang w:eastAsia="ja-JP"/>
        </w:rPr>
      </w:pPr>
    </w:p>
    <w:p w14:paraId="528C4DAD" w14:textId="77777777" w:rsidR="00610DE0" w:rsidRPr="00FC39AE" w:rsidRDefault="00610DE0" w:rsidP="00610DE0">
      <w:pPr>
        <w:spacing w:before="0" w:after="0"/>
        <w:rPr>
          <w:rFonts w:eastAsia="Yu Mincho" w:cs="Times New Roman"/>
          <w:kern w:val="2"/>
          <w:szCs w:val="28"/>
          <w:lang w:eastAsia="ja-JP"/>
        </w:rPr>
      </w:pPr>
    </w:p>
    <w:p w14:paraId="03B4D1F5" w14:textId="77777777" w:rsidR="00994A3D" w:rsidRPr="00FC39AE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FC39AE" w:rsidRDefault="00DE23E8" w:rsidP="00654E8F">
      <w:pPr>
        <w:spacing w:before="240"/>
      </w:pPr>
    </w:p>
    <w:sectPr w:rsidR="00DE23E8" w:rsidRPr="00FC39AE" w:rsidSect="0032730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EBE98" w14:textId="77777777" w:rsidR="0026158D" w:rsidRDefault="0026158D" w:rsidP="00117666">
      <w:pPr>
        <w:spacing w:after="0"/>
      </w:pPr>
      <w:r>
        <w:separator/>
      </w:r>
    </w:p>
  </w:endnote>
  <w:endnote w:type="continuationSeparator" w:id="0">
    <w:p w14:paraId="33D4470B" w14:textId="77777777" w:rsidR="0026158D" w:rsidRDefault="002615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9DF3E" w14:textId="77777777" w:rsidR="0026158D" w:rsidRDefault="0026158D" w:rsidP="00117666">
      <w:pPr>
        <w:spacing w:after="0"/>
      </w:pPr>
      <w:r>
        <w:separator/>
      </w:r>
    </w:p>
  </w:footnote>
  <w:footnote w:type="continuationSeparator" w:id="0">
    <w:p w14:paraId="729CF6F8" w14:textId="77777777" w:rsidR="0026158D" w:rsidRDefault="002615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DC8"/>
    <w:rsid w:val="00117666"/>
    <w:rsid w:val="001549D3"/>
    <w:rsid w:val="00160065"/>
    <w:rsid w:val="00177D84"/>
    <w:rsid w:val="0026158D"/>
    <w:rsid w:val="00267D18"/>
    <w:rsid w:val="00274347"/>
    <w:rsid w:val="002868E2"/>
    <w:rsid w:val="002869C3"/>
    <w:rsid w:val="002936E4"/>
    <w:rsid w:val="002B4A57"/>
    <w:rsid w:val="002C74CA"/>
    <w:rsid w:val="003123F4"/>
    <w:rsid w:val="0032730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91D"/>
    <w:rsid w:val="00610DE0"/>
    <w:rsid w:val="0063679C"/>
    <w:rsid w:val="006375C7"/>
    <w:rsid w:val="00654E8F"/>
    <w:rsid w:val="00660D05"/>
    <w:rsid w:val="006820B1"/>
    <w:rsid w:val="006B7D14"/>
    <w:rsid w:val="00701727"/>
    <w:rsid w:val="0070566C"/>
    <w:rsid w:val="007114F2"/>
    <w:rsid w:val="00714C50"/>
    <w:rsid w:val="00725A7D"/>
    <w:rsid w:val="007501BE"/>
    <w:rsid w:val="00783DDA"/>
    <w:rsid w:val="00790BB3"/>
    <w:rsid w:val="007C206C"/>
    <w:rsid w:val="00817DD6"/>
    <w:rsid w:val="0083759F"/>
    <w:rsid w:val="00885156"/>
    <w:rsid w:val="009065CC"/>
    <w:rsid w:val="009151AA"/>
    <w:rsid w:val="0093429D"/>
    <w:rsid w:val="00943573"/>
    <w:rsid w:val="00964134"/>
    <w:rsid w:val="00970F7D"/>
    <w:rsid w:val="00994A3D"/>
    <w:rsid w:val="009C2B12"/>
    <w:rsid w:val="009D363D"/>
    <w:rsid w:val="00A174D9"/>
    <w:rsid w:val="00AA4D24"/>
    <w:rsid w:val="00AB6715"/>
    <w:rsid w:val="00B1671E"/>
    <w:rsid w:val="00B25EB8"/>
    <w:rsid w:val="00B37F4D"/>
    <w:rsid w:val="00BF303E"/>
    <w:rsid w:val="00C52A7B"/>
    <w:rsid w:val="00C56BAF"/>
    <w:rsid w:val="00C679AA"/>
    <w:rsid w:val="00C75972"/>
    <w:rsid w:val="00CA22C7"/>
    <w:rsid w:val="00CD066B"/>
    <w:rsid w:val="00CE4FEE"/>
    <w:rsid w:val="00D060CF"/>
    <w:rsid w:val="00DB59C3"/>
    <w:rsid w:val="00DC259A"/>
    <w:rsid w:val="00DC5D30"/>
    <w:rsid w:val="00DE23E8"/>
    <w:rsid w:val="00E52377"/>
    <w:rsid w:val="00E537AD"/>
    <w:rsid w:val="00E64E17"/>
    <w:rsid w:val="00E8610B"/>
    <w:rsid w:val="00E866C9"/>
    <w:rsid w:val="00EA3D3C"/>
    <w:rsid w:val="00EC090A"/>
    <w:rsid w:val="00ED20B5"/>
    <w:rsid w:val="00F46900"/>
    <w:rsid w:val="00F61D89"/>
    <w:rsid w:val="00FC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0-05T08:13:00Z</dcterms:created>
  <dcterms:modified xsi:type="dcterms:W3CDTF">2021-10-05T08:13:00Z</dcterms:modified>
</cp:coreProperties>
</file>